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B4E93" w14:textId="77777777" w:rsidR="003B17ED" w:rsidRPr="002335B2" w:rsidRDefault="003B17ED" w:rsidP="003B17ED">
      <w:pPr>
        <w:rPr>
          <w:rFonts w:eastAsia="Calibri"/>
          <w:lang w:val="en-US"/>
        </w:rPr>
      </w:pPr>
      <w:r>
        <w:rPr>
          <w:rFonts w:eastAsia="Calibri"/>
          <w:b/>
          <w:bCs/>
          <w:lang w:val="en-US"/>
        </w:rPr>
        <w:t>S</w:t>
      </w:r>
      <w:r w:rsidRPr="002335B2">
        <w:rPr>
          <w:rFonts w:eastAsia="Calibri"/>
          <w:b/>
          <w:bCs/>
          <w:lang w:val="en-US"/>
        </w:rPr>
        <w:t>1</w:t>
      </w:r>
      <w:r>
        <w:rPr>
          <w:rFonts w:eastAsia="Calibri"/>
          <w:b/>
          <w:bCs/>
          <w:lang w:val="en-US"/>
        </w:rPr>
        <w:t xml:space="preserve"> Table</w:t>
      </w:r>
      <w:r w:rsidRPr="002335B2">
        <w:rPr>
          <w:rFonts w:eastAsia="Calibri"/>
          <w:b/>
          <w:bCs/>
          <w:lang w:val="en-US"/>
        </w:rPr>
        <w:t>.</w:t>
      </w:r>
      <w:r w:rsidRPr="002335B2">
        <w:rPr>
          <w:rFonts w:eastAsia="Calibri"/>
          <w:lang w:val="en-US"/>
        </w:rPr>
        <w:t xml:space="preserve"> Review of the articles validating the prognostic value of apolipoprotein-A1, haptoglobin, and HDL-cholesterol for overall mortality, in severe sepsis and liver diseases</w:t>
      </w:r>
    </w:p>
    <w:p w14:paraId="5B223E95" w14:textId="77777777" w:rsidR="003B17ED" w:rsidRPr="002335B2" w:rsidRDefault="003B17ED" w:rsidP="003B17ED">
      <w:pPr>
        <w:rPr>
          <w:rFonts w:eastAsia="Calibri"/>
          <w:lang w:val="en-US"/>
        </w:rPr>
      </w:pPr>
    </w:p>
    <w:tbl>
      <w:tblPr>
        <w:tblStyle w:val="Grilledutableau1"/>
        <w:tblW w:w="9072" w:type="dxa"/>
        <w:tblLook w:val="04A0" w:firstRow="1" w:lastRow="0" w:firstColumn="1" w:lastColumn="0" w:noHBand="0" w:noVBand="1"/>
      </w:tblPr>
      <w:tblGrid>
        <w:gridCol w:w="2694"/>
        <w:gridCol w:w="2976"/>
        <w:gridCol w:w="3402"/>
      </w:tblGrid>
      <w:tr w:rsidR="003B17ED" w:rsidRPr="002335B2" w14:paraId="2BCFCC7A" w14:textId="77777777" w:rsidTr="00471FB4">
        <w:trPr>
          <w:trHeight w:val="37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7CA85" w14:textId="77777777" w:rsidR="003B17ED" w:rsidRPr="002335B2" w:rsidRDefault="003B17ED" w:rsidP="00471FB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3BD7" w14:textId="77777777" w:rsidR="003B17ED" w:rsidRPr="002335B2" w:rsidRDefault="003B17ED" w:rsidP="00471FB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2335B2">
              <w:rPr>
                <w:b/>
                <w:bCs/>
                <w:sz w:val="20"/>
                <w:szCs w:val="20"/>
                <w:lang w:val="en-US"/>
              </w:rPr>
              <w:t>Tes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173B0" w14:textId="77777777" w:rsidR="003B17ED" w:rsidRPr="002335B2" w:rsidRDefault="003B17ED" w:rsidP="00471FB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2335B2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3B17ED" w:rsidRPr="002335B2" w14:paraId="2749CA9B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E43E3C" w14:textId="77777777" w:rsidR="003B17ED" w:rsidRPr="002335B2" w:rsidRDefault="003B17ED" w:rsidP="00471FB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2335B2">
              <w:rPr>
                <w:b/>
                <w:bCs/>
                <w:sz w:val="20"/>
                <w:szCs w:val="20"/>
                <w:lang w:val="en-US"/>
              </w:rPr>
              <w:t>Sepsis</w:t>
            </w:r>
            <w:r w:rsidRPr="002335B2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345C7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CB09F5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B17ED" w:rsidRPr="002335B2" w14:paraId="6D679AB1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EE648A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Pneumon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893DFDE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002A68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Chien 2005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B17ED" w:rsidRPr="002335B2" w14:paraId="2991DB98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A65A02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AD7D32C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CD0DA8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Lekkou 2014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B17ED" w:rsidRPr="002335B2" w14:paraId="1C5BF370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A22FD5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11E182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051DFA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Cirstea 2017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3B17ED" w:rsidRPr="002335B2" w14:paraId="05A5679C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96CD95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A5981F4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DB49A7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Lee 2015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3B17ED" w:rsidRPr="002335B2" w14:paraId="230B0A2A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847A47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653CEE2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348CD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Genga 2017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3B17ED" w:rsidRPr="002335B2" w14:paraId="3B134D65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91B7BC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6429643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DL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8B88FE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Trinder 2020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3B17ED" w:rsidRPr="002335B2" w14:paraId="09B4C2DF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8CDC5A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CEE5F88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D3C18B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Janz 2013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3B17ED" w:rsidRPr="002335B2" w14:paraId="037ED937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A4A286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HIV not treat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4FBF3C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C2FD5D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color w:val="000000"/>
                <w:sz w:val="20"/>
                <w:szCs w:val="20"/>
                <w:lang w:val="en-US"/>
              </w:rPr>
              <w:t xml:space="preserve">Delanghe 1998 </w:t>
            </w:r>
            <w:r w:rsidRPr="002335B2">
              <w:rPr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B17ED" w:rsidRPr="002335B2" w14:paraId="74CC66C2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5FD358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B3BB1EE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25E4EF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Kelly 2018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3B17ED" w:rsidRPr="002335B2" w14:paraId="085828D2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F1AAF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Mixed childre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8F4D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741C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Cholette 2018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0</w:t>
            </w:r>
          </w:p>
        </w:tc>
      </w:tr>
      <w:tr w:rsidR="003B17ED" w:rsidRPr="002335B2" w14:paraId="3933F2B9" w14:textId="77777777" w:rsidTr="00471FB4">
        <w:trPr>
          <w:trHeight w:val="11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2C12D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   Primates Ebola infecte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9C0BB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polipoprotein A1, haptoglob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3703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Ward 2019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</w:tr>
      <w:tr w:rsidR="003B17ED" w:rsidRPr="002335B2" w14:paraId="013851B9" w14:textId="77777777" w:rsidTr="00471FB4">
        <w:trPr>
          <w:trHeight w:val="11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384C4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b/>
                <w:bCs/>
                <w:sz w:val="20"/>
                <w:szCs w:val="20"/>
                <w:lang w:val="en-US"/>
              </w:rPr>
              <w:t>Liver Diseas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19B6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C3209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B17ED" w:rsidRPr="002335B2" w14:paraId="308682C2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A3E080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epatitis 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1E8747A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polipoprotein A1, 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C959C9" w14:textId="77777777" w:rsidR="003B17ED" w:rsidRPr="002335B2" w:rsidRDefault="003B17ED" w:rsidP="00471FB4">
            <w:pPr>
              <w:rPr>
                <w:sz w:val="20"/>
                <w:szCs w:val="20"/>
              </w:rPr>
            </w:pPr>
            <w:r w:rsidRPr="002335B2">
              <w:rPr>
                <w:sz w:val="20"/>
                <w:szCs w:val="20"/>
              </w:rPr>
              <w:t>Imbert Bismut 2001</w:t>
            </w:r>
            <w:r w:rsidRPr="002335B2">
              <w:rPr>
                <w:sz w:val="20"/>
                <w:szCs w:val="20"/>
                <w:vertAlign w:val="superscript"/>
              </w:rPr>
              <w:t>12</w:t>
            </w:r>
            <w:r w:rsidRPr="002335B2">
              <w:rPr>
                <w:sz w:val="20"/>
                <w:szCs w:val="20"/>
              </w:rPr>
              <w:t>, Poynard 2014a</w:t>
            </w:r>
            <w:r w:rsidRPr="002335B2">
              <w:rPr>
                <w:sz w:val="20"/>
                <w:szCs w:val="20"/>
                <w:vertAlign w:val="superscript"/>
              </w:rPr>
              <w:t>13</w:t>
            </w:r>
          </w:p>
        </w:tc>
      </w:tr>
      <w:tr w:rsidR="003B17ED" w:rsidRPr="002335B2" w14:paraId="5BABA605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53275E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Hepatitis 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1A014A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polipoprotein A1, 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B039F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Poynard 2014b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4</w:t>
            </w:r>
            <w:r w:rsidRPr="002335B2">
              <w:rPr>
                <w:sz w:val="20"/>
                <w:szCs w:val="20"/>
                <w:lang w:val="en-US"/>
              </w:rPr>
              <w:t xml:space="preserve">, Xu 2014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3B17ED" w:rsidRPr="002335B2" w14:paraId="74F0C5F9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0CF4FE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lcoholic live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1F92B0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polipoprotein A1, haptoglob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4B185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 xml:space="preserve">Naveau 2009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6</w:t>
            </w:r>
            <w:r w:rsidRPr="002335B2">
              <w:rPr>
                <w:sz w:val="20"/>
                <w:szCs w:val="20"/>
                <w:lang w:val="en-US"/>
              </w:rPr>
              <w:t xml:space="preserve">, Thiele 2018 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7</w:t>
            </w:r>
          </w:p>
        </w:tc>
      </w:tr>
      <w:tr w:rsidR="003B17ED" w:rsidRPr="002335B2" w14:paraId="48792AD8" w14:textId="77777777" w:rsidTr="00471FB4">
        <w:trPr>
          <w:trHeight w:val="11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7DD9D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Non-alcoholic liver disease/ NASH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A921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Apolipoprotein A1, haptoglob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E0957" w14:textId="77777777" w:rsidR="003B17ED" w:rsidRPr="002335B2" w:rsidRDefault="003B17ED" w:rsidP="00471FB4">
            <w:pPr>
              <w:contextualSpacing/>
              <w:rPr>
                <w:sz w:val="20"/>
                <w:szCs w:val="20"/>
                <w:lang w:val="en-US"/>
              </w:rPr>
            </w:pPr>
            <w:r w:rsidRPr="002335B2">
              <w:rPr>
                <w:sz w:val="20"/>
                <w:szCs w:val="20"/>
                <w:lang w:val="en-US"/>
              </w:rPr>
              <w:t>Munteanu 2016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2335B2">
              <w:rPr>
                <w:sz w:val="20"/>
                <w:szCs w:val="20"/>
                <w:lang w:val="en-US"/>
              </w:rPr>
              <w:t>, Munteanu 2018</w:t>
            </w:r>
            <w:r w:rsidRPr="002335B2">
              <w:rPr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</w:tbl>
    <w:p w14:paraId="6B6D7669" w14:textId="77777777" w:rsidR="003B17ED" w:rsidRPr="002335B2" w:rsidRDefault="003B17ED" w:rsidP="003B17ED">
      <w:pPr>
        <w:rPr>
          <w:rFonts w:eastAsia="Calibri"/>
          <w:lang w:val="en-US"/>
        </w:rPr>
      </w:pPr>
    </w:p>
    <w:p w14:paraId="61648118" w14:textId="77777777" w:rsidR="003B17ED" w:rsidRPr="002335B2" w:rsidRDefault="003B17ED" w:rsidP="003B17ED">
      <w:pPr>
        <w:pStyle w:val="HTMLPreformatted"/>
        <w:ind w:left="493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2335B2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1</w:t>
      </w:r>
      <w:r w:rsidRPr="002335B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DL-C (high density cholesterol) is strongly associated with apolipoprotein-A1, its transporter (r=0.924, Welsh 2019)</w:t>
      </w:r>
      <w:r w:rsidRPr="002335B2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335B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and can be used as a surrogate prognostic marker</w:t>
      </w:r>
    </w:p>
    <w:p w14:paraId="6C1CD14A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4D"/>
    <w:rsid w:val="001C0B2F"/>
    <w:rsid w:val="003B17ED"/>
    <w:rsid w:val="0095194D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55FAF-6CD0-4F6A-9237-FF2E8428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3B17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B17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17ED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3B17ED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1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05T10:28:00Z</dcterms:created>
  <dcterms:modified xsi:type="dcterms:W3CDTF">2020-11-05T10:28:00Z</dcterms:modified>
</cp:coreProperties>
</file>